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: Protein sequences of predicted ENOSF1βs with missing exons and not used in phylogenetic analysis.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  <w:t>Ensembl accession numbers follow the genus name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acropus ENSMEUP00000008687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SDAMVRAGHTDPDYSAAYVIIETDAKDGLKGHGITFTLGKGTEVVVCAVNALSHHVLN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DIVRDFRGFYRQLTSDGQLRWIGPEKGVVHLATAAVLNALWDLWAKQEGKPLWKLL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PRQLLSCIDFRYITDALTEEEAYEILQKGSIGRKDR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FKVKVGADLEDDIRRCRLIRDMIGPEKIL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XXXXXXXXXXXCHNRVIFKQLLQAGALQFLQIDSCR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ENLSVLLMAKKFQIPVCPHAGGVGLCELVQHLIIFDYISVSGSLENRMCEYVAHLH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YPVVIKNASYMP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icrocebus ENSMICP0000001353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DPDYSAAYVVIETDADDGLKGYGITFTLGKGTEVVVCAVNALAHHVLNKDLRDIVG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FYRQLTSDGQLRWIGPEKGVVHLATAAVLNAVWDLWAKQEGKPLWKLLVDMDPRTL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DFRYITDVLTEEDAYEILQKAQVGKKEREEHMLTRGYPAYTTSCAWLGYSDDTLKQ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ALRDGWTRFKVKVGADVQDDVRRCRLIRDMIGPDKTL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EPTSPDDILGHAAISKCHNRVIFKQLLQANALQFLQIDSCRLGSVNENLS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AKKFEIPVCPHAGGVGLCELVQHLIIFDYISVSASLENRMCEYVDHLHEHFKYPVR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SYMPPMDAGYSTEMKEESVKKHQYPDGEVWKKLLAAQ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upaia ENSTBEP0000000067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AVNALAHHVLNKDLRDIVGDFRGFYRQLTSDGQLRWIGPEKGVVHLATAAVLNAVW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KQEGKPLWRLLVDMDPRTLLSCIDFRYITDVLTEEEAYEILQKGQLGKKEREEQMLT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PAYTTSCAWLGYSDDTLKQLCTEALKDGWTRFKVKVGADLKDDMRRCRLIRDMIGP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XXXXXXXXXXXXXXXXXXXXXXXXXXXXXXXXXXXXXXXXXXXXXCHNRVIFKQLL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LQFLQIDSCRLGSVNENLSVLLMAKKFEIPVCPHAGGVGLCELVQHLIIFDYISVS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NRMCEYVDHLHEHFKYPVTIKQASYMP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Felis ENSFCAP0000000855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DPDYSAAYVVLETDVEDGLKGYGITFTLGKGTEVVACAVNALAHHVLNKDLGDIVG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FYRQLTSDGQLRWIGPEKGVVHLATAAVLNAVWDLWAKQEGKPLWKLLVDM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ILQKGQIGKKERERQMLMHGYPAYTTSCAWLGYSDDTLKQ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ALQDGWTRFKVKVGADLQDDIRRCRLIRNMIGPEKTL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XXXCHNRVIFKQLLQAKALQFLQIDSCRLGSVNENLS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AKKFEXXXXXXXXXXXXXXXXXXXXXXXXXXXXXXXKNRMCEYVDHLHEHFRYPVT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SYMPPKDAGYSTEM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quirrel ENSSTOP0000001392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DPDYSSAYVVLETDVGDGLKGYGITFTLGKGTEVVVCAVNALAHHVLHKDLKDIVS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FYRQLTSDGQLRWIGPEKGVVHLATAAILNAVWDLCAKQEGKPLWKLLVDMDPRAL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DFRYITDVLTEEDAYEILKKGQIGKKEREEQMLMXXXXXXXXXXXXXXXXXXXXXX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LKDGWTRFKVKVGADLQDDMRRCHLIRDMIGPEKTLMMDANQRWDVPSKLAEFKPL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EPTSPDDILGHAAISKCHNRVIFKQLLQVNALQFLQIDSCRLGSVNENLSVLLMAKK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PVCPHAGGVGLCELVQHLIIFDYISVSASL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quirrel ENSSTOP000000122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LTDASGARDNHTDPDYSSAYVVLETDVGDGLKGYGITFTLEKGTEVVVCAVN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HHVLHKDLKDIVSDFRGFYRQLTSDGQLRWIGPEKGVVHLATAAILNAVWDLWANQE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WKLLVDMDPRALLSCIDLRYITDVLTEEDAYEILKKGQTGKKERKEQVLMHGYPAY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WLGYSDDTLKQLCAAALKDGTXXXXXXXXXXXXXXXXXXXXXDMIGPEKTLMMDAN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WDVPEAVEWMSKWIEEPTSPDDILGHAAISKCHNRVIFKQLLQANALQFLQIDSCR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ENLSVLLMAKKFGIPVCPHAGGVGLCELVQHLIIFDYISVSASLKNRMCEYVDHLH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YPVVIKQASYMPPKDAGYSTEMKEDSVRKHQYPDGDVWKKLLAA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Dipodomys ENSDORP0000001418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TDXXXXXXXXXXXXXXXXXXXXXXXX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XXXXXXXXXXX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DPRMLLSCIDFRYITDVLTEEEAYEILQKGQVGKKEREKQMLTHGYPAYTTSCAWLG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TTLKQLCAAALKDGWTRFKVKVGADLQDDIRRCRLIRDMIGPEKILMMDANQRWDV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WMSKLAEFKPLWIEEPTSPDDILGHATISKCHNRVIFKQLLQADALQFLQIDSCR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ENLSVLLMAKKFGIPVCPHAGGVGLCELVQHLIIFDFISISGSLKNRMCEYVDHLH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YPVIIKQASYMPPAAGYSTEMKEESVQKHQYPHGEVWKKLLPAQ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chotona ENSOPRP0000000549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LVSADHTDPDYSAAYVVIETDAEDGLRGCGITFTLGKGTEVVVCCVNALAQHVLN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DIIGNFRNFYRQLTSDGQLRWIGPEKGVVHLATAAILNAIWDLWAKQEGKPLWKML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XXXXXXXXXXXXXXXXXXXXXXXXXXXXXXX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RCAEALKDGWTXXXXXXXXXXXXXXXXXXXXXXXXXXXXXXMMDANQRWDV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WMLALAEFKPLWIEEPTSPDDILGHAAISKCHNRVIFKQLLQANALQFLQIDSCR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ENVSVLLMAKKFGIPVCPHAGGVGLCELVQHLIMFDYIAVSGSLKNRMCEYVDELH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YPVTIKDASYMPPKAPGYSTEMKEDSVEKHRFPIGEVWQRLLAAH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arsius ENSTSYP0000001077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AVTALTHHVINKDLRDIVSDFRGFYRRLTSDGQLRWIGPEKGVVHLATAAILNAVW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KQEGKPLWKLLVDMDPRTLVSCIDFRYITDVLTEEDAYEILQKGQVGKKEREEQMQT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PAYTTSCAWLGYSDDMLKQLCTEALKDGWT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MMDANQRWDVPEAVEWTSRLAEFKPLWIEEPTSPDDILGHAAISKCHNRVIFKQLL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LQFLQIDSCRLGSVNENLSVLLMAKKFEIPVCPHAGGVGLCELVQHLIIFDYISVS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NRMCEYVDHLHEHFKYPVVIQQASYMPPKEAGYSTEMKEESVQKHQYPDGEVWKKL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Dasypus ENSDNOP0000001375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AGDHTDPDYSAAYVVIETDAKDGLKGCGLTFTLGKGTEVVACAVNALAHHLL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RDIVSDFRSFYRQLTSDGQLRWXXXXXXXX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DPKTLLSCIDFRYITDVLTEEEAYEILRKG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FKVKVGADLQDDVRRCCLIRDMIGPENTLMLDANQRWDV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EWTQKLATFKPLWIEEPTSPDDILGHAAIAKCHNRVIFKQLLQAKALQFLQIDSCR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NENLSVLLMAKKFEIPVCPHAGGVGLCELVQHLILFDYISVSASLQNRMCEYVDHL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FEYPVTIKKAAYMPPKDAGYSTEMKEESIKKYQYPDGEVWKKLLAAQE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yotis ENSMLUP0000000876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ADHTDPDYSAAYVVLETDAEDGLRGHGITFTLGRGTEVVVCAVNALAHHVLN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DIVGDFRGFYRQLTSDGQLRWXXXXXXXXXXXXXXXXXXXXXXXXXXXXXPLWKLL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PRTLLSCIDFRYITDVLTEEEAYEILQEGQVGKKEREEQMLTLGYPAYTTSCAWLG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MLKQLCTEALKGGWTRFKVKVGADLQDDIRRCRLIRNMIGPEKTLMMDANQRWDV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WMAKLAEFKPLWIEEPTSPDDILGHATISKCHNRVMFKQLLQAKALQFLQIDSCR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ENLSVLLMAKKFEIPVCPHAGGVGLCELVQHLILFDFISVSASLTNRMCEYVDHLH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YPVTIKNASYMLPKEAGYSTEMKEESIKKHQYPDGEVWKKLLTAQ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teropus ENSPVAP0000000066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VVSAATSVPSHTDPDYSAAYVVLETDAEDGLEAYGITFTLGKGTEVVVCAVNALA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NEDLRDIVGNFRGFYRQLTSDGQLRWIGPKKGVVHLATAAILNAVWDLWAKQEGK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DPRMLLCIDFRYITEVLTEEEAYEILQKGQKEREGQMLTHGYPAYTTTCAWLG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DTLKQLCTEALMDGWTRFKVKVGANLRDDIHRCRLIRNMIGPEKTLMMNANQCWDV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EWMSNLAEFKPLWIEEPTSPDDVLGHATISKCNNRVILKQLLQAKALQFLQIDSCR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NENLSVLPMAKKLEIPVCPHAGGVGLCELVQHLILFDFISVSASLKNRMCEYVDYL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FKYPVIIKNASYMPPQDAGYSTEMKEESVKKYQYPDGEVWKKLLTAK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ursiops ENSTTRP0000001580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AATAGAHTDPDYSAAYVVLETDAEDGLKGYGITFTLGKGTEV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XXXXXXIGPEKGVVHLATSAVLNAVWDLWAKQEGKPLW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VDMDPRKLVSCLDFRYITDVLTEEEAYEILQKGQVGKKEREEQMLAHGYPAYTTSCA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YSDTTLKQLCSKALEDGWTRFKVKVGADLQDDIRRCRLIRNMIGPEKTLMMDANQRW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EAVEWMAKLAEFKPLWIEEPTSPDDILGHATISKCHNRVIFKQLLQAKALQFLQID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SVNENLSVLLMAKKFDIPVCPHAGGVGLCELVQHLIIFDFISVSASLKDRMCEYVD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EHFKYPVIIKKASYMPPKDAGYSTEMKEESVKKHQYPDGEVWEKLLAAQ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rinaceus ENSEEUP0000000829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HTDPDYSTAYVTLETDAEDGLKGYGITFTLGKGTEV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IGPEKGVVHLATAAILNAVWDLWAKQEGKPLWKLLVDM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TLSSCIDFRYISDVLTEEEACEILQKNQAGKKEREAQMLTQGYPAY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LCTEALKGGWTRFKVKVGADMQDDVRRCGLIRDMIGPEKTLMMDANQRWDVPEA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MARLAEFKPLWIEEPTSPDDILGHAAISRCHNRVIFKQLLQARALQFLQIDSCRLGS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SVLLMAKKFGIPVCPHAGGVGLCELVQHLIIFDFISVSASLENRMCEYVDHLHEH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PVLIQKACYLP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rocavia ENSPCAP0000001517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TVSTAGFGAGGTGALHTDPDYSAAYVIIETDAEDGLKGYGITFTLGRGTEV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XXXXXXXXXXXXIGPEKGVIHLATAAILNALWDLWAK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PLWKLLVDMXXXXXXXXXXXXXXXXXXXXXXXXXXXXXXXXXXXXXXAQMLAHGYPA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SCAWLGYSDDTLKELCSQALKDGWTRFKVKVGADLQDDIRRCRLIRHMIGPEKTLMM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QRWDVPEAVEWMSKLAEFNPLWIEEPTSPDDILGHAAISKCHNRVMFKQLLQANAL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IDSCRLGSVNENLSVLLMAQKFGIPVCPHAGGVGLCELVQHLIIFDYIAISASLKNR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EYVDHLHEHFKYPVIIQKASYMPPKDAGYSTEMKEESVKKHQFPDGEVWKKLLAG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hinops ENSETEP0000001355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DAGDAAXXXXXXXXXXXXXXXXXXXXXXXXXXXXXXXXXXXXXVCAVKALAH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KALGDIVGDFRGFYRQLTSDGQLRWIGPEKGVVHLATAAVLNALWDLWAKQEGKPLW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VDMXXXXXXXXXXXXXXXXXXXXXXXXXXXXXXXXXXXXXXXXXXXXXX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FCSKSGGDGRAXXXXXXXXXXXXXXXXXXXXXXXXXXXXXMMDANQRW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AVEWMVKLAEFKPLWIEEPTSPDDILGHATISKCHNRVMFKQLLQAKALQFLQIDS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SVNESLSVLLMAHKFGIPVCPHAGGVGLCELVQHLIIFDYIAVSASLENRMCEYVD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EHFKYPVLIQKASYMPPKDAGYSTEMKESSVKEHQFPGGAVWKKLLAGR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5:19:00Z</dcterms:created>
  <dc:creator>Steve Finckbeiner</dc:creator>
  <dc:description/>
  <cp:keywords/>
  <dc:language>en-US</dc:language>
  <cp:lastModifiedBy>CompuCyte</cp:lastModifiedBy>
  <dcterms:modified xsi:type="dcterms:W3CDTF">2011-07-01T22:32:00Z</dcterms:modified>
  <cp:revision>7</cp:revision>
  <dc:subject/>
  <dc:title>&gt;Macropus ENSMEUP00000008687</dc:title>
</cp:coreProperties>
</file>